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l Table 1. “Overlap expression cell subset rate” of cell subset-specific, cell subset-associated, cell subset-reference mark gen panels in total, normal (Norm), and para-cancer human lung tissues. </w:t>
      </w:r>
    </w:p>
    <w:p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3"/>
        <w:tblW w:w="143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661"/>
        <w:gridCol w:w="713"/>
        <w:gridCol w:w="627"/>
        <w:gridCol w:w="1411"/>
        <w:gridCol w:w="661"/>
        <w:gridCol w:w="713"/>
        <w:gridCol w:w="627"/>
        <w:gridCol w:w="2113"/>
        <w:gridCol w:w="661"/>
        <w:gridCol w:w="713"/>
        <w:gridCol w:w="627"/>
        <w:gridCol w:w="1546"/>
        <w:gridCol w:w="661"/>
        <w:gridCol w:w="713"/>
        <w:gridCol w:w="746"/>
        <w:gridCol w:w="222"/>
      </w:tblGrid>
      <w:tr>
        <w:trPr>
          <w:gridAfter w:val="1"/>
          <w:wAfter w:w="222" w:type="dxa"/>
          <w:trHeight w:val="260" w:hRule="atLeast"/>
        </w:trPr>
        <w:tc>
          <w:tcPr>
            <w:tcW w:w="331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  <w:t>Cell subset-specific</w:t>
            </w:r>
            <w:r>
              <w:rPr>
                <w:rFonts w:hint="eastAsia" w:ascii="Calibri" w:hAnsi="Calibri" w:eastAsia="Times New Roman" w:cs="Calibri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  <w:t>n=22)</w:t>
            </w:r>
          </w:p>
        </w:tc>
        <w:tc>
          <w:tcPr>
            <w:tcW w:w="330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  <w:t>Cell subset-associated(n=8)</w:t>
            </w:r>
          </w:p>
        </w:tc>
        <w:tc>
          <w:tcPr>
            <w:tcW w:w="386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  <w:t>Cell subset-reference(n=21)</w:t>
            </w:r>
          </w:p>
        </w:tc>
        <w:tc>
          <w:tcPr>
            <w:tcW w:w="360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  <w:t>Negative expression(n=6)</w:t>
            </w:r>
          </w:p>
        </w:tc>
      </w:tr>
      <w:tr>
        <w:trPr>
          <w:gridAfter w:val="1"/>
          <w:wAfter w:w="222" w:type="dxa"/>
          <w:trHeight w:val="312" w:hRule="atLeast"/>
        </w:trPr>
        <w:tc>
          <w:tcPr>
            <w:tcW w:w="142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Subset</w:t>
            </w:r>
          </w:p>
        </w:tc>
        <w:tc>
          <w:tcPr>
            <w:tcW w:w="62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Total</w:t>
            </w:r>
          </w:p>
        </w:tc>
        <w:tc>
          <w:tcPr>
            <w:tcW w:w="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Norm</w:t>
            </w:r>
          </w:p>
        </w:tc>
        <w:tc>
          <w:tcPr>
            <w:tcW w:w="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Para</w:t>
            </w:r>
          </w:p>
        </w:tc>
        <w:tc>
          <w:tcPr>
            <w:tcW w:w="14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Subset</w:t>
            </w:r>
          </w:p>
        </w:tc>
        <w:tc>
          <w:tcPr>
            <w:tcW w:w="62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Total</w:t>
            </w:r>
          </w:p>
        </w:tc>
        <w:tc>
          <w:tcPr>
            <w:tcW w:w="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Norm</w:t>
            </w:r>
          </w:p>
        </w:tc>
        <w:tc>
          <w:tcPr>
            <w:tcW w:w="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Para</w:t>
            </w:r>
          </w:p>
        </w:tc>
        <w:tc>
          <w:tcPr>
            <w:tcW w:w="197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Subset</w:t>
            </w:r>
          </w:p>
        </w:tc>
        <w:tc>
          <w:tcPr>
            <w:tcW w:w="62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Total</w:t>
            </w:r>
          </w:p>
        </w:tc>
        <w:tc>
          <w:tcPr>
            <w:tcW w:w="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Norm</w:t>
            </w:r>
          </w:p>
        </w:tc>
        <w:tc>
          <w:tcPr>
            <w:tcW w:w="5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Para</w:t>
            </w:r>
          </w:p>
        </w:tc>
        <w:tc>
          <w:tcPr>
            <w:tcW w:w="154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Subset</w:t>
            </w:r>
          </w:p>
        </w:tc>
        <w:tc>
          <w:tcPr>
            <w:tcW w:w="62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Total</w:t>
            </w:r>
          </w:p>
        </w:tc>
        <w:tc>
          <w:tcPr>
            <w:tcW w:w="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Norm</w:t>
            </w:r>
          </w:p>
        </w:tc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kern w:val="0"/>
                <w:sz w:val="20"/>
                <w:szCs w:val="20"/>
              </w:rPr>
              <w:t>Para</w:t>
            </w:r>
          </w:p>
        </w:tc>
      </w:tr>
      <w:tr>
        <w:trPr>
          <w:trHeight w:val="70" w:hRule="atLeast"/>
        </w:trPr>
        <w:tc>
          <w:tcPr>
            <w:tcW w:w="142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dventitial fibroblast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lassical mon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Bronchial vessel endothelia 1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Bronchial Vessel endothelia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irway smooth muscle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Fibromy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apillary Intermediate endothelia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0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3.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8.6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Ion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lveolar epithelial type 1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D4+ Memory</w:t>
            </w: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br w:type="textWrapping"/>
            </w: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/Effector 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8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5.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1.4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lasma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lveolar epithelial type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yeloid dendritic type 1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.9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.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D4+ Naive 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3.2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6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60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lasmacytoid dendritic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2.5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lveolar fibroblast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yofibroblast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.1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.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D8+ Memory</w:t>
            </w: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br w:type="textWrapping"/>
            </w: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/Effector 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roliferating basal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Artery endo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8+ Naive 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lub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Serous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B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apillary endo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.9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Differentiating Basal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4.3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9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Basal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pillary Intermediate endothelia 1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EREG+ Dendritic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2.5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4.3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Basophil/mast 1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IGSF21+ Dendritic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6.1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6.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Basophil/mast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Intermediate mon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5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6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8.6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blet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Lipofibroblast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78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apillary aer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yeloid dendritic type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5.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3.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1.4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Ciliated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Natural Killer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5.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5.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2.1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Lymphatic endo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Natural Killer 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44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7.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5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esothelial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Non-classical mon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94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5.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67.9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Mucous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OLR1+ classical mon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1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1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4.3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Neuroendocrine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latelet/Megakaryocyt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6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8.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ericyte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roliferating macrophage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0.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8.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roximal basal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roliferating NK/T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46.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8.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Proximal ciliated epi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Times New Roman" w:cs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TREM2+ dendritic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4.3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3.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25.0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Signaling alveolar epithelial type 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1.8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Vein endothelia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14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Vascular smooth muscle cell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5.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kern w:val="0"/>
                <w:sz w:val="18"/>
                <w:szCs w:val="18"/>
              </w:rPr>
              <w:t>3.6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80" w:lineRule="exact"/>
              <w:jc w:val="left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CB"/>
    <w:rsid w:val="0009031D"/>
    <w:rsid w:val="00134995"/>
    <w:rsid w:val="002532E1"/>
    <w:rsid w:val="003407CB"/>
    <w:rsid w:val="004877EC"/>
    <w:rsid w:val="00654B9F"/>
    <w:rsid w:val="007D62B0"/>
    <w:rsid w:val="00944E49"/>
    <w:rsid w:val="00B21A63"/>
    <w:rsid w:val="00BC41A5"/>
    <w:rsid w:val="00C15B88"/>
    <w:rsid w:val="00CB24D1"/>
    <w:rsid w:val="00CE1C88"/>
    <w:rsid w:val="00D374E5"/>
    <w:rsid w:val="00F003B7"/>
    <w:rsid w:val="00F1327F"/>
    <w:rsid w:val="00FC2574"/>
    <w:rsid w:val="BDFB8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7</Words>
  <Characters>2264</Characters>
  <Lines>18</Lines>
  <Paragraphs>5</Paragraphs>
  <TotalTime>0</TotalTime>
  <ScaleCrop>false</ScaleCrop>
  <LinksUpToDate>false</LinksUpToDate>
  <CharactersWithSpaces>2656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9:29:00Z</dcterms:created>
  <dc:creator>EiC</dc:creator>
  <cp:lastModifiedBy>yuweongi</cp:lastModifiedBy>
  <dcterms:modified xsi:type="dcterms:W3CDTF">2022-10-31T09:36:3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